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2A84" w:rsidRPr="00B66BFB" w:rsidRDefault="00EA2A84" w:rsidP="00EA2A84">
      <w:pPr>
        <w:pBdr>
          <w:top w:val="nil"/>
          <w:left w:val="nil"/>
          <w:bottom w:val="nil"/>
          <w:right w:val="nil"/>
          <w:between w:val="nil"/>
        </w:pBdr>
        <w:spacing w:after="120"/>
        <w:jc w:val="both"/>
        <w:rPr>
          <w:color w:val="000000"/>
          <w:sz w:val="24"/>
          <w:szCs w:val="24"/>
          <w:u w:val="single"/>
          <w:lang w:val="en-GB"/>
        </w:rPr>
      </w:pPr>
    </w:p>
    <w:p w:rsidR="00EA2A84" w:rsidRPr="00B66BFB" w:rsidRDefault="00EA2A84" w:rsidP="00EA2A84">
      <w:pPr>
        <w:pBdr>
          <w:top w:val="nil"/>
          <w:left w:val="nil"/>
          <w:bottom w:val="nil"/>
          <w:right w:val="nil"/>
          <w:between w:val="nil"/>
        </w:pBdr>
        <w:spacing w:line="360" w:lineRule="auto"/>
        <w:rPr>
          <w:b/>
          <w:bCs/>
          <w:color w:val="000000"/>
          <w:sz w:val="24"/>
          <w:szCs w:val="24"/>
          <w:lang w:val="en-GB"/>
        </w:rPr>
      </w:pPr>
      <w:r w:rsidRPr="00B66BFB">
        <w:rPr>
          <w:b/>
          <w:bCs/>
          <w:color w:val="000000"/>
          <w:sz w:val="24"/>
          <w:szCs w:val="24"/>
          <w:lang w:val="en-GB"/>
        </w:rPr>
        <w:t>Supplementary Fig. 1.</w:t>
      </w:r>
    </w:p>
    <w:p w:rsidR="00EA2A84" w:rsidRPr="00B66BFB" w:rsidRDefault="00EA2A84" w:rsidP="00EA2A84">
      <w:pPr>
        <w:pBdr>
          <w:top w:val="nil"/>
          <w:left w:val="nil"/>
          <w:bottom w:val="nil"/>
          <w:right w:val="nil"/>
          <w:between w:val="nil"/>
        </w:pBdr>
        <w:spacing w:line="360" w:lineRule="auto"/>
        <w:jc w:val="both"/>
        <w:rPr>
          <w:rFonts w:cs="Times New Roman"/>
          <w:color w:val="000000"/>
          <w:sz w:val="24"/>
          <w:szCs w:val="24"/>
          <w:lang w:val="en-GB"/>
        </w:rPr>
      </w:pPr>
      <w:r w:rsidRPr="00B66BFB">
        <w:rPr>
          <w:rFonts w:cs="Times New Roman"/>
          <w:color w:val="000000"/>
          <w:sz w:val="24"/>
          <w:szCs w:val="24"/>
          <w:lang w:val="en-GB"/>
        </w:rPr>
        <w:t xml:space="preserve">Protein structure model of Z. </w:t>
      </w:r>
      <w:r w:rsidRPr="000C4E14">
        <w:rPr>
          <w:rFonts w:cs="Times New Roman"/>
          <w:i/>
          <w:iCs/>
          <w:color w:val="000000"/>
          <w:sz w:val="24"/>
          <w:szCs w:val="24"/>
          <w:lang w:val="en-GB"/>
        </w:rPr>
        <w:t xml:space="preserve">atratus </w:t>
      </w:r>
      <w:r w:rsidRPr="00B66BFB">
        <w:rPr>
          <w:rFonts w:cs="Times New Roman"/>
          <w:color w:val="000000"/>
          <w:sz w:val="24"/>
          <w:szCs w:val="24"/>
          <w:lang w:val="en-GB"/>
        </w:rPr>
        <w:t>SKR. The schematic representations indicate the orientation of the receptor protein and seven transmembrane domains. Predicted glycosylation sites are highlighted in orange, in purple putative phosphorylation sites and in green predicted palmitoylation sites.</w:t>
      </w:r>
    </w:p>
    <w:p w:rsidR="00EA2A84" w:rsidRPr="00B66BFB" w:rsidRDefault="00EA2A84" w:rsidP="00EA2A84">
      <w:pPr>
        <w:pBdr>
          <w:top w:val="nil"/>
          <w:left w:val="nil"/>
          <w:bottom w:val="nil"/>
          <w:right w:val="nil"/>
          <w:between w:val="nil"/>
        </w:pBdr>
        <w:rPr>
          <w:color w:val="000000"/>
          <w:sz w:val="24"/>
          <w:szCs w:val="24"/>
          <w:u w:val="single"/>
          <w:lang w:val="en-GB"/>
        </w:rPr>
      </w:pPr>
      <w:r w:rsidRPr="00C64ECF">
        <w:rPr>
          <w:noProof/>
          <w:color w:val="000000"/>
          <w:sz w:val="24"/>
          <w:szCs w:val="24"/>
          <w:u w:val="single"/>
          <w:shd w:val="clear" w:color="auto" w:fill="E6E6E6"/>
        </w:rPr>
        <w:drawing>
          <wp:inline distT="0" distB="0" distL="0" distR="0">
            <wp:extent cx="5762625" cy="4457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jpg"/>
                    <pic:cNvPicPr>
                      <a:picLocks noChangeAspect="1" noChangeArrowheads="1"/>
                    </pic:cNvPicPr>
                  </pic:nvPicPr>
                  <pic:blipFill>
                    <a:blip r:embed="rId4">
                      <a:extLst>
                        <a:ext uri="{28A0092B-C50C-407E-A947-70E740481C1C}">
                          <a14:useLocalDpi xmlns:a14="http://schemas.microsoft.com/office/drawing/2010/main" val="0"/>
                        </a:ext>
                      </a:extLst>
                    </a:blip>
                    <a:srcRect t="17381" b="22807"/>
                    <a:stretch>
                      <a:fillRect/>
                    </a:stretch>
                  </pic:blipFill>
                  <pic:spPr bwMode="auto">
                    <a:xfrm>
                      <a:off x="0" y="0"/>
                      <a:ext cx="5762625" cy="4457700"/>
                    </a:xfrm>
                    <a:prstGeom prst="rect">
                      <a:avLst/>
                    </a:prstGeom>
                    <a:noFill/>
                    <a:ln>
                      <a:noFill/>
                    </a:ln>
                  </pic:spPr>
                </pic:pic>
              </a:graphicData>
            </a:graphic>
          </wp:inline>
        </w:drawing>
      </w:r>
    </w:p>
    <w:p w:rsidR="00BD304C" w:rsidRDefault="00BD304C">
      <w:bookmarkStart w:id="0" w:name="_GoBack"/>
      <w:bookmarkEnd w:id="0"/>
    </w:p>
    <w:sectPr w:rsidR="00BD304C" w:rsidSect="002310DF">
      <w:footerReference w:type="default" r:id="rId5"/>
      <w:pgSz w:w="11906" w:h="16838"/>
      <w:pgMar w:top="1276" w:right="1417" w:bottom="1417" w:left="1417" w:header="708" w:footer="708" w:gutter="0"/>
      <w:pgNumType w:start="1"/>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5D59" w:rsidRDefault="00EA2A84">
    <w:pPr>
      <w:pBdr>
        <w:top w:val="nil"/>
        <w:left w:val="nil"/>
        <w:bottom w:val="nil"/>
        <w:right w:val="nil"/>
        <w:between w:val="nil"/>
      </w:pBdr>
      <w:tabs>
        <w:tab w:val="center" w:pos="4536"/>
        <w:tab w:val="right" w:pos="9072"/>
      </w:tabs>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E6E6E6"/>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shd w:val="clear" w:color="auto" w:fill="E6E6E6"/>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shd w:val="clear" w:color="auto" w:fill="E6E6E6"/>
      </w:rPr>
      <w:fldChar w:fldCharType="end"/>
    </w:r>
  </w:p>
  <w:p w:rsidR="009B5D59" w:rsidRDefault="00EA2A84">
    <w:pPr>
      <w:pBdr>
        <w:top w:val="nil"/>
        <w:left w:val="nil"/>
        <w:bottom w:val="nil"/>
        <w:right w:val="nil"/>
        <w:between w:val="nil"/>
      </w:pBdr>
      <w:tabs>
        <w:tab w:val="center" w:pos="4536"/>
        <w:tab w:val="right" w:pos="9072"/>
      </w:tabs>
      <w:rPr>
        <w:rFonts w:ascii="Times New Roman" w:eastAsia="Times New Roman" w:hAnsi="Times New Roman" w:cs="Times New Roman"/>
        <w:color w:val="000000"/>
        <w:sz w:val="24"/>
        <w:szCs w:val="24"/>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09D"/>
    <w:rsid w:val="0000062E"/>
    <w:rsid w:val="0000098F"/>
    <w:rsid w:val="00000D11"/>
    <w:rsid w:val="00011390"/>
    <w:rsid w:val="000129F7"/>
    <w:rsid w:val="0001574B"/>
    <w:rsid w:val="00020194"/>
    <w:rsid w:val="00026097"/>
    <w:rsid w:val="00026FEB"/>
    <w:rsid w:val="00027F8B"/>
    <w:rsid w:val="000316B9"/>
    <w:rsid w:val="00033791"/>
    <w:rsid w:val="00043BCC"/>
    <w:rsid w:val="00045B26"/>
    <w:rsid w:val="00050509"/>
    <w:rsid w:val="00052798"/>
    <w:rsid w:val="00061D85"/>
    <w:rsid w:val="00071F1B"/>
    <w:rsid w:val="00072650"/>
    <w:rsid w:val="00072CA3"/>
    <w:rsid w:val="00075924"/>
    <w:rsid w:val="0008294F"/>
    <w:rsid w:val="00085572"/>
    <w:rsid w:val="00093268"/>
    <w:rsid w:val="00095EE9"/>
    <w:rsid w:val="00096708"/>
    <w:rsid w:val="00097B2F"/>
    <w:rsid w:val="000A47C7"/>
    <w:rsid w:val="000A506A"/>
    <w:rsid w:val="000B51C3"/>
    <w:rsid w:val="000B6F3B"/>
    <w:rsid w:val="000C0639"/>
    <w:rsid w:val="000C0CFA"/>
    <w:rsid w:val="000C4BC5"/>
    <w:rsid w:val="000C5D6C"/>
    <w:rsid w:val="000D348A"/>
    <w:rsid w:val="000E26F4"/>
    <w:rsid w:val="000E3703"/>
    <w:rsid w:val="000E37D5"/>
    <w:rsid w:val="000E5FDF"/>
    <w:rsid w:val="000E7B7F"/>
    <w:rsid w:val="000F5465"/>
    <w:rsid w:val="000F6679"/>
    <w:rsid w:val="00100611"/>
    <w:rsid w:val="0010149E"/>
    <w:rsid w:val="0010164D"/>
    <w:rsid w:val="00111F97"/>
    <w:rsid w:val="001126BC"/>
    <w:rsid w:val="00114F69"/>
    <w:rsid w:val="00115042"/>
    <w:rsid w:val="00124762"/>
    <w:rsid w:val="001251AE"/>
    <w:rsid w:val="00132251"/>
    <w:rsid w:val="00132258"/>
    <w:rsid w:val="001334F2"/>
    <w:rsid w:val="0013763A"/>
    <w:rsid w:val="00141575"/>
    <w:rsid w:val="00141839"/>
    <w:rsid w:val="00142683"/>
    <w:rsid w:val="0015028A"/>
    <w:rsid w:val="0015183E"/>
    <w:rsid w:val="00153794"/>
    <w:rsid w:val="00153980"/>
    <w:rsid w:val="001543B0"/>
    <w:rsid w:val="001603D5"/>
    <w:rsid w:val="00163016"/>
    <w:rsid w:val="0016497C"/>
    <w:rsid w:val="0017090D"/>
    <w:rsid w:val="00175D3A"/>
    <w:rsid w:val="00176A58"/>
    <w:rsid w:val="00177A21"/>
    <w:rsid w:val="00181B4A"/>
    <w:rsid w:val="001841F7"/>
    <w:rsid w:val="00184C68"/>
    <w:rsid w:val="001868D8"/>
    <w:rsid w:val="00190B23"/>
    <w:rsid w:val="00190D52"/>
    <w:rsid w:val="00192267"/>
    <w:rsid w:val="001979FC"/>
    <w:rsid w:val="001A493D"/>
    <w:rsid w:val="001A5436"/>
    <w:rsid w:val="001A5A63"/>
    <w:rsid w:val="001B073E"/>
    <w:rsid w:val="001B24B4"/>
    <w:rsid w:val="001C2577"/>
    <w:rsid w:val="001C2AAF"/>
    <w:rsid w:val="001C3993"/>
    <w:rsid w:val="001D1F82"/>
    <w:rsid w:val="001D2E97"/>
    <w:rsid w:val="001D4396"/>
    <w:rsid w:val="001D654A"/>
    <w:rsid w:val="001D7606"/>
    <w:rsid w:val="001E3B58"/>
    <w:rsid w:val="001F2C59"/>
    <w:rsid w:val="001F5126"/>
    <w:rsid w:val="00201225"/>
    <w:rsid w:val="00201AB5"/>
    <w:rsid w:val="00210F90"/>
    <w:rsid w:val="00211D1A"/>
    <w:rsid w:val="002142E5"/>
    <w:rsid w:val="00221601"/>
    <w:rsid w:val="002229A8"/>
    <w:rsid w:val="002230D0"/>
    <w:rsid w:val="00231922"/>
    <w:rsid w:val="00232D96"/>
    <w:rsid w:val="00241410"/>
    <w:rsid w:val="0024572F"/>
    <w:rsid w:val="0025072B"/>
    <w:rsid w:val="0025475C"/>
    <w:rsid w:val="00260635"/>
    <w:rsid w:val="00262D65"/>
    <w:rsid w:val="00263FF4"/>
    <w:rsid w:val="00267D4F"/>
    <w:rsid w:val="00271315"/>
    <w:rsid w:val="00273825"/>
    <w:rsid w:val="00275054"/>
    <w:rsid w:val="00283ED3"/>
    <w:rsid w:val="00284A81"/>
    <w:rsid w:val="002851E0"/>
    <w:rsid w:val="0028536F"/>
    <w:rsid w:val="002877FE"/>
    <w:rsid w:val="0029389E"/>
    <w:rsid w:val="002A25F2"/>
    <w:rsid w:val="002A7B76"/>
    <w:rsid w:val="002B2BCE"/>
    <w:rsid w:val="002B371B"/>
    <w:rsid w:val="002B5713"/>
    <w:rsid w:val="002C0D07"/>
    <w:rsid w:val="002C5B40"/>
    <w:rsid w:val="002D7D88"/>
    <w:rsid w:val="002E1DF1"/>
    <w:rsid w:val="002E401B"/>
    <w:rsid w:val="002E4871"/>
    <w:rsid w:val="002E4B4E"/>
    <w:rsid w:val="002E5DDF"/>
    <w:rsid w:val="002E6EFD"/>
    <w:rsid w:val="002E7D03"/>
    <w:rsid w:val="002F0F84"/>
    <w:rsid w:val="002F1253"/>
    <w:rsid w:val="002F3F1D"/>
    <w:rsid w:val="002F440B"/>
    <w:rsid w:val="002F7F0D"/>
    <w:rsid w:val="00300715"/>
    <w:rsid w:val="0030305B"/>
    <w:rsid w:val="00303C4B"/>
    <w:rsid w:val="00307BE8"/>
    <w:rsid w:val="00311051"/>
    <w:rsid w:val="003163D1"/>
    <w:rsid w:val="00317E31"/>
    <w:rsid w:val="003202C8"/>
    <w:rsid w:val="003233BC"/>
    <w:rsid w:val="0032763F"/>
    <w:rsid w:val="0033292A"/>
    <w:rsid w:val="003348B5"/>
    <w:rsid w:val="003371FC"/>
    <w:rsid w:val="0035176A"/>
    <w:rsid w:val="00353446"/>
    <w:rsid w:val="0036027F"/>
    <w:rsid w:val="0036086D"/>
    <w:rsid w:val="00360D22"/>
    <w:rsid w:val="003629E6"/>
    <w:rsid w:val="00364B74"/>
    <w:rsid w:val="00370AB0"/>
    <w:rsid w:val="003710A0"/>
    <w:rsid w:val="0037681D"/>
    <w:rsid w:val="00380D9C"/>
    <w:rsid w:val="00381678"/>
    <w:rsid w:val="00386DD9"/>
    <w:rsid w:val="00387BA3"/>
    <w:rsid w:val="0039050B"/>
    <w:rsid w:val="00392F47"/>
    <w:rsid w:val="003A11C9"/>
    <w:rsid w:val="003A41CB"/>
    <w:rsid w:val="003A6F00"/>
    <w:rsid w:val="003B448C"/>
    <w:rsid w:val="003B64CD"/>
    <w:rsid w:val="003B67EC"/>
    <w:rsid w:val="003B77F0"/>
    <w:rsid w:val="003C2917"/>
    <w:rsid w:val="003C57AE"/>
    <w:rsid w:val="003C6A5D"/>
    <w:rsid w:val="003E2AD8"/>
    <w:rsid w:val="003E3AB2"/>
    <w:rsid w:val="003E6A3E"/>
    <w:rsid w:val="003E744C"/>
    <w:rsid w:val="003F093C"/>
    <w:rsid w:val="003F0E46"/>
    <w:rsid w:val="0040207E"/>
    <w:rsid w:val="004045CE"/>
    <w:rsid w:val="00406068"/>
    <w:rsid w:val="004136FD"/>
    <w:rsid w:val="00413801"/>
    <w:rsid w:val="00417356"/>
    <w:rsid w:val="00422EF1"/>
    <w:rsid w:val="00425676"/>
    <w:rsid w:val="00426F9C"/>
    <w:rsid w:val="00430419"/>
    <w:rsid w:val="004325C5"/>
    <w:rsid w:val="00435BD9"/>
    <w:rsid w:val="00435EB2"/>
    <w:rsid w:val="00437639"/>
    <w:rsid w:val="00445E8D"/>
    <w:rsid w:val="00446F81"/>
    <w:rsid w:val="0045008C"/>
    <w:rsid w:val="00452341"/>
    <w:rsid w:val="0045674A"/>
    <w:rsid w:val="004623AA"/>
    <w:rsid w:val="00465603"/>
    <w:rsid w:val="00465681"/>
    <w:rsid w:val="00480073"/>
    <w:rsid w:val="00480600"/>
    <w:rsid w:val="00481275"/>
    <w:rsid w:val="0048483F"/>
    <w:rsid w:val="00487B74"/>
    <w:rsid w:val="00491F2C"/>
    <w:rsid w:val="004953F1"/>
    <w:rsid w:val="00497A79"/>
    <w:rsid w:val="004A1A25"/>
    <w:rsid w:val="004A351E"/>
    <w:rsid w:val="004A7593"/>
    <w:rsid w:val="004B04BB"/>
    <w:rsid w:val="004B07AB"/>
    <w:rsid w:val="004B0E40"/>
    <w:rsid w:val="004B28EB"/>
    <w:rsid w:val="004C5829"/>
    <w:rsid w:val="004C6EDB"/>
    <w:rsid w:val="004D03A1"/>
    <w:rsid w:val="004D0C60"/>
    <w:rsid w:val="004D1149"/>
    <w:rsid w:val="004D1FBF"/>
    <w:rsid w:val="004D7277"/>
    <w:rsid w:val="004D76C9"/>
    <w:rsid w:val="004E039D"/>
    <w:rsid w:val="004E0BFC"/>
    <w:rsid w:val="004E62FB"/>
    <w:rsid w:val="004E73FF"/>
    <w:rsid w:val="004F1401"/>
    <w:rsid w:val="004F2191"/>
    <w:rsid w:val="004F3509"/>
    <w:rsid w:val="004F7B7A"/>
    <w:rsid w:val="005004A0"/>
    <w:rsid w:val="005014B2"/>
    <w:rsid w:val="005034CD"/>
    <w:rsid w:val="0051000A"/>
    <w:rsid w:val="005143E7"/>
    <w:rsid w:val="00517A52"/>
    <w:rsid w:val="00523462"/>
    <w:rsid w:val="00523E8A"/>
    <w:rsid w:val="00531F1F"/>
    <w:rsid w:val="005325A8"/>
    <w:rsid w:val="00537E7F"/>
    <w:rsid w:val="0054292D"/>
    <w:rsid w:val="00550909"/>
    <w:rsid w:val="00551F13"/>
    <w:rsid w:val="0055311F"/>
    <w:rsid w:val="00562B62"/>
    <w:rsid w:val="0056353C"/>
    <w:rsid w:val="00563DD0"/>
    <w:rsid w:val="005644F2"/>
    <w:rsid w:val="00566FA6"/>
    <w:rsid w:val="00574FB1"/>
    <w:rsid w:val="005754B4"/>
    <w:rsid w:val="00583830"/>
    <w:rsid w:val="005858BF"/>
    <w:rsid w:val="005874DF"/>
    <w:rsid w:val="005926C9"/>
    <w:rsid w:val="00592AEA"/>
    <w:rsid w:val="00595622"/>
    <w:rsid w:val="00597ED1"/>
    <w:rsid w:val="005A559C"/>
    <w:rsid w:val="005A6F86"/>
    <w:rsid w:val="005A7C53"/>
    <w:rsid w:val="005B6881"/>
    <w:rsid w:val="005B7B7A"/>
    <w:rsid w:val="005C1BF4"/>
    <w:rsid w:val="005C1D32"/>
    <w:rsid w:val="005C1F52"/>
    <w:rsid w:val="005C634F"/>
    <w:rsid w:val="005E03A9"/>
    <w:rsid w:val="005E6DBF"/>
    <w:rsid w:val="005E713A"/>
    <w:rsid w:val="005F0220"/>
    <w:rsid w:val="005F2666"/>
    <w:rsid w:val="005F4716"/>
    <w:rsid w:val="005F4D21"/>
    <w:rsid w:val="005F4D8A"/>
    <w:rsid w:val="005F5EE6"/>
    <w:rsid w:val="005F763B"/>
    <w:rsid w:val="00600650"/>
    <w:rsid w:val="00602DB5"/>
    <w:rsid w:val="0061204E"/>
    <w:rsid w:val="00620750"/>
    <w:rsid w:val="006217BC"/>
    <w:rsid w:val="00627227"/>
    <w:rsid w:val="0063504C"/>
    <w:rsid w:val="00635A26"/>
    <w:rsid w:val="0064152D"/>
    <w:rsid w:val="00644653"/>
    <w:rsid w:val="00644C96"/>
    <w:rsid w:val="006469BC"/>
    <w:rsid w:val="00650EA8"/>
    <w:rsid w:val="00652B4E"/>
    <w:rsid w:val="00652E57"/>
    <w:rsid w:val="006532AE"/>
    <w:rsid w:val="00654933"/>
    <w:rsid w:val="006553A4"/>
    <w:rsid w:val="00671730"/>
    <w:rsid w:val="00671AE9"/>
    <w:rsid w:val="006722CD"/>
    <w:rsid w:val="00672A37"/>
    <w:rsid w:val="0067417D"/>
    <w:rsid w:val="00675A50"/>
    <w:rsid w:val="00681161"/>
    <w:rsid w:val="00682068"/>
    <w:rsid w:val="00682B57"/>
    <w:rsid w:val="00683A92"/>
    <w:rsid w:val="006A0DD5"/>
    <w:rsid w:val="006A37D1"/>
    <w:rsid w:val="006A56DA"/>
    <w:rsid w:val="006A64C4"/>
    <w:rsid w:val="006A6DBA"/>
    <w:rsid w:val="006B2509"/>
    <w:rsid w:val="006B34B2"/>
    <w:rsid w:val="006B5F19"/>
    <w:rsid w:val="006C6BD4"/>
    <w:rsid w:val="006D16E4"/>
    <w:rsid w:val="006D33DD"/>
    <w:rsid w:val="006D39ED"/>
    <w:rsid w:val="006D43BB"/>
    <w:rsid w:val="006D45EF"/>
    <w:rsid w:val="006D759C"/>
    <w:rsid w:val="006E10B2"/>
    <w:rsid w:val="006E3035"/>
    <w:rsid w:val="006E3678"/>
    <w:rsid w:val="006E6EE9"/>
    <w:rsid w:val="006E7FA8"/>
    <w:rsid w:val="006F12E3"/>
    <w:rsid w:val="006F21E4"/>
    <w:rsid w:val="006F5607"/>
    <w:rsid w:val="006F6FF2"/>
    <w:rsid w:val="006F7F43"/>
    <w:rsid w:val="007102B4"/>
    <w:rsid w:val="00710F20"/>
    <w:rsid w:val="00721A2F"/>
    <w:rsid w:val="00723C2B"/>
    <w:rsid w:val="00736958"/>
    <w:rsid w:val="00746503"/>
    <w:rsid w:val="0075170C"/>
    <w:rsid w:val="00752739"/>
    <w:rsid w:val="00761F19"/>
    <w:rsid w:val="00762FBD"/>
    <w:rsid w:val="0076399B"/>
    <w:rsid w:val="007651DC"/>
    <w:rsid w:val="00765E8A"/>
    <w:rsid w:val="00766F17"/>
    <w:rsid w:val="00771FB4"/>
    <w:rsid w:val="007870A5"/>
    <w:rsid w:val="00791BDC"/>
    <w:rsid w:val="007A069F"/>
    <w:rsid w:val="007A06EC"/>
    <w:rsid w:val="007A0A01"/>
    <w:rsid w:val="007A2152"/>
    <w:rsid w:val="007A2513"/>
    <w:rsid w:val="007A6C1A"/>
    <w:rsid w:val="007B2C56"/>
    <w:rsid w:val="007B2F7F"/>
    <w:rsid w:val="007B42E5"/>
    <w:rsid w:val="007B5FB2"/>
    <w:rsid w:val="007C457B"/>
    <w:rsid w:val="007C58E4"/>
    <w:rsid w:val="007C78FB"/>
    <w:rsid w:val="007D71CE"/>
    <w:rsid w:val="007D7D02"/>
    <w:rsid w:val="007E0159"/>
    <w:rsid w:val="007E4036"/>
    <w:rsid w:val="007E4067"/>
    <w:rsid w:val="007E5E97"/>
    <w:rsid w:val="007E5FE5"/>
    <w:rsid w:val="007F1EE2"/>
    <w:rsid w:val="007F2952"/>
    <w:rsid w:val="007F35ED"/>
    <w:rsid w:val="007F39A3"/>
    <w:rsid w:val="007F3B96"/>
    <w:rsid w:val="00811BA5"/>
    <w:rsid w:val="00812074"/>
    <w:rsid w:val="008160F8"/>
    <w:rsid w:val="00821139"/>
    <w:rsid w:val="008244A4"/>
    <w:rsid w:val="0083191C"/>
    <w:rsid w:val="008412ED"/>
    <w:rsid w:val="0084157A"/>
    <w:rsid w:val="0084278D"/>
    <w:rsid w:val="00844962"/>
    <w:rsid w:val="0084587C"/>
    <w:rsid w:val="00845B3F"/>
    <w:rsid w:val="00856C18"/>
    <w:rsid w:val="00860668"/>
    <w:rsid w:val="008613D1"/>
    <w:rsid w:val="00872000"/>
    <w:rsid w:val="0087355D"/>
    <w:rsid w:val="00873877"/>
    <w:rsid w:val="00874EA5"/>
    <w:rsid w:val="00876CC5"/>
    <w:rsid w:val="00881F63"/>
    <w:rsid w:val="00885365"/>
    <w:rsid w:val="00885E61"/>
    <w:rsid w:val="00887A2D"/>
    <w:rsid w:val="00890977"/>
    <w:rsid w:val="008A0713"/>
    <w:rsid w:val="008A0ACF"/>
    <w:rsid w:val="008A3145"/>
    <w:rsid w:val="008A5089"/>
    <w:rsid w:val="008A62DD"/>
    <w:rsid w:val="008A7429"/>
    <w:rsid w:val="008B20F5"/>
    <w:rsid w:val="008B364F"/>
    <w:rsid w:val="008B4F1D"/>
    <w:rsid w:val="008B7091"/>
    <w:rsid w:val="008B7DCE"/>
    <w:rsid w:val="008C43ED"/>
    <w:rsid w:val="008C645E"/>
    <w:rsid w:val="008D155B"/>
    <w:rsid w:val="008D29FC"/>
    <w:rsid w:val="008E3D96"/>
    <w:rsid w:val="008E4630"/>
    <w:rsid w:val="008E475F"/>
    <w:rsid w:val="008E5AF5"/>
    <w:rsid w:val="008F3A64"/>
    <w:rsid w:val="008F566E"/>
    <w:rsid w:val="008F5FAB"/>
    <w:rsid w:val="008F6DA8"/>
    <w:rsid w:val="009053CC"/>
    <w:rsid w:val="00905ABD"/>
    <w:rsid w:val="009068F6"/>
    <w:rsid w:val="00915B3F"/>
    <w:rsid w:val="00920218"/>
    <w:rsid w:val="00921BB0"/>
    <w:rsid w:val="00926F79"/>
    <w:rsid w:val="00926FAA"/>
    <w:rsid w:val="00931719"/>
    <w:rsid w:val="00934991"/>
    <w:rsid w:val="009351A5"/>
    <w:rsid w:val="0094389F"/>
    <w:rsid w:val="009476F3"/>
    <w:rsid w:val="00950BA6"/>
    <w:rsid w:val="0095140F"/>
    <w:rsid w:val="009565BC"/>
    <w:rsid w:val="009568D7"/>
    <w:rsid w:val="00963080"/>
    <w:rsid w:val="0096436E"/>
    <w:rsid w:val="00965990"/>
    <w:rsid w:val="00972E08"/>
    <w:rsid w:val="00974BD7"/>
    <w:rsid w:val="00974C95"/>
    <w:rsid w:val="009762C7"/>
    <w:rsid w:val="00977330"/>
    <w:rsid w:val="0098529B"/>
    <w:rsid w:val="00986559"/>
    <w:rsid w:val="00991D4A"/>
    <w:rsid w:val="00993F43"/>
    <w:rsid w:val="00996302"/>
    <w:rsid w:val="00997179"/>
    <w:rsid w:val="009A3519"/>
    <w:rsid w:val="009A4B28"/>
    <w:rsid w:val="009A5A80"/>
    <w:rsid w:val="009A7387"/>
    <w:rsid w:val="009B1A42"/>
    <w:rsid w:val="009B3597"/>
    <w:rsid w:val="009B6284"/>
    <w:rsid w:val="009C2172"/>
    <w:rsid w:val="009C4310"/>
    <w:rsid w:val="009C4FF2"/>
    <w:rsid w:val="009C5246"/>
    <w:rsid w:val="009C6B03"/>
    <w:rsid w:val="009D0892"/>
    <w:rsid w:val="009D36E0"/>
    <w:rsid w:val="009D4ECE"/>
    <w:rsid w:val="009D7526"/>
    <w:rsid w:val="009D76F9"/>
    <w:rsid w:val="009E1F08"/>
    <w:rsid w:val="009E2A2C"/>
    <w:rsid w:val="009E47E1"/>
    <w:rsid w:val="009E568A"/>
    <w:rsid w:val="009E6A12"/>
    <w:rsid w:val="009E6CEF"/>
    <w:rsid w:val="009E764F"/>
    <w:rsid w:val="009E7FC5"/>
    <w:rsid w:val="009F2362"/>
    <w:rsid w:val="009F4E64"/>
    <w:rsid w:val="00A06B26"/>
    <w:rsid w:val="00A07003"/>
    <w:rsid w:val="00A103A4"/>
    <w:rsid w:val="00A10589"/>
    <w:rsid w:val="00A121BA"/>
    <w:rsid w:val="00A27812"/>
    <w:rsid w:val="00A31638"/>
    <w:rsid w:val="00A35D7F"/>
    <w:rsid w:val="00A40999"/>
    <w:rsid w:val="00A45F4F"/>
    <w:rsid w:val="00A47A76"/>
    <w:rsid w:val="00A47EFD"/>
    <w:rsid w:val="00A52EAA"/>
    <w:rsid w:val="00A56615"/>
    <w:rsid w:val="00A65879"/>
    <w:rsid w:val="00A662BA"/>
    <w:rsid w:val="00A70613"/>
    <w:rsid w:val="00A70F89"/>
    <w:rsid w:val="00A742D6"/>
    <w:rsid w:val="00A75FD3"/>
    <w:rsid w:val="00A763E4"/>
    <w:rsid w:val="00A803E2"/>
    <w:rsid w:val="00A837DB"/>
    <w:rsid w:val="00A85597"/>
    <w:rsid w:val="00A91C8F"/>
    <w:rsid w:val="00A92416"/>
    <w:rsid w:val="00A96BFE"/>
    <w:rsid w:val="00AA5F61"/>
    <w:rsid w:val="00AB2513"/>
    <w:rsid w:val="00AB3506"/>
    <w:rsid w:val="00AB54AA"/>
    <w:rsid w:val="00AC0C79"/>
    <w:rsid w:val="00AC4A7D"/>
    <w:rsid w:val="00AE08BD"/>
    <w:rsid w:val="00AE3B02"/>
    <w:rsid w:val="00AF1A97"/>
    <w:rsid w:val="00AF2431"/>
    <w:rsid w:val="00AF6823"/>
    <w:rsid w:val="00B00A31"/>
    <w:rsid w:val="00B02CB3"/>
    <w:rsid w:val="00B03207"/>
    <w:rsid w:val="00B05721"/>
    <w:rsid w:val="00B155C0"/>
    <w:rsid w:val="00B16E3B"/>
    <w:rsid w:val="00B1797B"/>
    <w:rsid w:val="00B24AFC"/>
    <w:rsid w:val="00B2729F"/>
    <w:rsid w:val="00B34B00"/>
    <w:rsid w:val="00B350DE"/>
    <w:rsid w:val="00B40DA3"/>
    <w:rsid w:val="00B50927"/>
    <w:rsid w:val="00B5175E"/>
    <w:rsid w:val="00B51AB4"/>
    <w:rsid w:val="00B52F31"/>
    <w:rsid w:val="00B603B7"/>
    <w:rsid w:val="00B6102A"/>
    <w:rsid w:val="00B61C28"/>
    <w:rsid w:val="00B67BBB"/>
    <w:rsid w:val="00B70633"/>
    <w:rsid w:val="00B70B42"/>
    <w:rsid w:val="00B70FEB"/>
    <w:rsid w:val="00B735C3"/>
    <w:rsid w:val="00B76915"/>
    <w:rsid w:val="00B76CBB"/>
    <w:rsid w:val="00B8274B"/>
    <w:rsid w:val="00B82A1B"/>
    <w:rsid w:val="00B84B61"/>
    <w:rsid w:val="00B8594B"/>
    <w:rsid w:val="00B8619E"/>
    <w:rsid w:val="00B87A0C"/>
    <w:rsid w:val="00B94A94"/>
    <w:rsid w:val="00BA075D"/>
    <w:rsid w:val="00BB0779"/>
    <w:rsid w:val="00BB5C53"/>
    <w:rsid w:val="00BB6332"/>
    <w:rsid w:val="00BC589B"/>
    <w:rsid w:val="00BC690D"/>
    <w:rsid w:val="00BD0BA6"/>
    <w:rsid w:val="00BD0DE0"/>
    <w:rsid w:val="00BD304C"/>
    <w:rsid w:val="00BD4D5F"/>
    <w:rsid w:val="00BE08E5"/>
    <w:rsid w:val="00BE1EEA"/>
    <w:rsid w:val="00BE47BB"/>
    <w:rsid w:val="00BE5FF1"/>
    <w:rsid w:val="00BF0D5D"/>
    <w:rsid w:val="00BF0DD3"/>
    <w:rsid w:val="00BF6024"/>
    <w:rsid w:val="00BF7C57"/>
    <w:rsid w:val="00C0455F"/>
    <w:rsid w:val="00C061AC"/>
    <w:rsid w:val="00C104EE"/>
    <w:rsid w:val="00C1189A"/>
    <w:rsid w:val="00C15DB5"/>
    <w:rsid w:val="00C213AB"/>
    <w:rsid w:val="00C21D87"/>
    <w:rsid w:val="00C323F7"/>
    <w:rsid w:val="00C35DBD"/>
    <w:rsid w:val="00C36130"/>
    <w:rsid w:val="00C36C4D"/>
    <w:rsid w:val="00C4178B"/>
    <w:rsid w:val="00C44334"/>
    <w:rsid w:val="00C5050E"/>
    <w:rsid w:val="00C511BF"/>
    <w:rsid w:val="00C553BC"/>
    <w:rsid w:val="00C6254D"/>
    <w:rsid w:val="00C63DB4"/>
    <w:rsid w:val="00C70B13"/>
    <w:rsid w:val="00C72B5F"/>
    <w:rsid w:val="00C82F74"/>
    <w:rsid w:val="00C83BDA"/>
    <w:rsid w:val="00C90449"/>
    <w:rsid w:val="00C910D4"/>
    <w:rsid w:val="00C93E37"/>
    <w:rsid w:val="00CA1768"/>
    <w:rsid w:val="00CA3B33"/>
    <w:rsid w:val="00CA3CB8"/>
    <w:rsid w:val="00CA661B"/>
    <w:rsid w:val="00CB6EB8"/>
    <w:rsid w:val="00CC04E9"/>
    <w:rsid w:val="00CC39A6"/>
    <w:rsid w:val="00CC52AE"/>
    <w:rsid w:val="00CC6647"/>
    <w:rsid w:val="00CE3158"/>
    <w:rsid w:val="00CE3673"/>
    <w:rsid w:val="00CE41AE"/>
    <w:rsid w:val="00CE4556"/>
    <w:rsid w:val="00CE6C5E"/>
    <w:rsid w:val="00CE6CA0"/>
    <w:rsid w:val="00CF0275"/>
    <w:rsid w:val="00CF1C1A"/>
    <w:rsid w:val="00CF266E"/>
    <w:rsid w:val="00CF63E5"/>
    <w:rsid w:val="00D0039A"/>
    <w:rsid w:val="00D04057"/>
    <w:rsid w:val="00D10DF0"/>
    <w:rsid w:val="00D110FB"/>
    <w:rsid w:val="00D126BB"/>
    <w:rsid w:val="00D14FD7"/>
    <w:rsid w:val="00D20714"/>
    <w:rsid w:val="00D212AF"/>
    <w:rsid w:val="00D216DA"/>
    <w:rsid w:val="00D21ABB"/>
    <w:rsid w:val="00D232F0"/>
    <w:rsid w:val="00D23A24"/>
    <w:rsid w:val="00D24054"/>
    <w:rsid w:val="00D245B0"/>
    <w:rsid w:val="00D32588"/>
    <w:rsid w:val="00D37A3C"/>
    <w:rsid w:val="00D42D45"/>
    <w:rsid w:val="00D43806"/>
    <w:rsid w:val="00D526FA"/>
    <w:rsid w:val="00D52854"/>
    <w:rsid w:val="00D57160"/>
    <w:rsid w:val="00D64AD1"/>
    <w:rsid w:val="00D6603F"/>
    <w:rsid w:val="00D6609D"/>
    <w:rsid w:val="00D67103"/>
    <w:rsid w:val="00D67307"/>
    <w:rsid w:val="00D676ED"/>
    <w:rsid w:val="00D725CC"/>
    <w:rsid w:val="00D72B0A"/>
    <w:rsid w:val="00D74CBC"/>
    <w:rsid w:val="00D7771E"/>
    <w:rsid w:val="00D82D37"/>
    <w:rsid w:val="00D8475B"/>
    <w:rsid w:val="00D85C0F"/>
    <w:rsid w:val="00D90088"/>
    <w:rsid w:val="00D91BF6"/>
    <w:rsid w:val="00D91C9E"/>
    <w:rsid w:val="00D929F5"/>
    <w:rsid w:val="00D93DA5"/>
    <w:rsid w:val="00D93E63"/>
    <w:rsid w:val="00DA3F13"/>
    <w:rsid w:val="00DA43C7"/>
    <w:rsid w:val="00DB36C3"/>
    <w:rsid w:val="00DB391B"/>
    <w:rsid w:val="00DB414C"/>
    <w:rsid w:val="00DC0D10"/>
    <w:rsid w:val="00DC3485"/>
    <w:rsid w:val="00DD0EC8"/>
    <w:rsid w:val="00DD6FAD"/>
    <w:rsid w:val="00DD7E42"/>
    <w:rsid w:val="00DE2AB8"/>
    <w:rsid w:val="00DE3970"/>
    <w:rsid w:val="00DE50CA"/>
    <w:rsid w:val="00DE67BD"/>
    <w:rsid w:val="00DF5AA6"/>
    <w:rsid w:val="00DF5BC1"/>
    <w:rsid w:val="00DF79B2"/>
    <w:rsid w:val="00E01BCC"/>
    <w:rsid w:val="00E03FB8"/>
    <w:rsid w:val="00E057C6"/>
    <w:rsid w:val="00E07BDF"/>
    <w:rsid w:val="00E10E06"/>
    <w:rsid w:val="00E10E6F"/>
    <w:rsid w:val="00E23EF3"/>
    <w:rsid w:val="00E26165"/>
    <w:rsid w:val="00E307B4"/>
    <w:rsid w:val="00E31CC6"/>
    <w:rsid w:val="00E40F9D"/>
    <w:rsid w:val="00E441B5"/>
    <w:rsid w:val="00E510D8"/>
    <w:rsid w:val="00E60779"/>
    <w:rsid w:val="00E76CC2"/>
    <w:rsid w:val="00E81E86"/>
    <w:rsid w:val="00E836C3"/>
    <w:rsid w:val="00E871D3"/>
    <w:rsid w:val="00E90D32"/>
    <w:rsid w:val="00E916CB"/>
    <w:rsid w:val="00E93C2A"/>
    <w:rsid w:val="00EA05D2"/>
    <w:rsid w:val="00EA27B9"/>
    <w:rsid w:val="00EA27EC"/>
    <w:rsid w:val="00EA2A84"/>
    <w:rsid w:val="00EA440D"/>
    <w:rsid w:val="00EA548F"/>
    <w:rsid w:val="00EB2752"/>
    <w:rsid w:val="00EC6B08"/>
    <w:rsid w:val="00ED1B62"/>
    <w:rsid w:val="00ED7EC7"/>
    <w:rsid w:val="00EE649B"/>
    <w:rsid w:val="00EE7CAC"/>
    <w:rsid w:val="00EF031E"/>
    <w:rsid w:val="00EF2C55"/>
    <w:rsid w:val="00EF60CC"/>
    <w:rsid w:val="00EF68B2"/>
    <w:rsid w:val="00EF7FF7"/>
    <w:rsid w:val="00F01B46"/>
    <w:rsid w:val="00F07D7D"/>
    <w:rsid w:val="00F1381F"/>
    <w:rsid w:val="00F234B9"/>
    <w:rsid w:val="00F25431"/>
    <w:rsid w:val="00F2676E"/>
    <w:rsid w:val="00F279F1"/>
    <w:rsid w:val="00F3138A"/>
    <w:rsid w:val="00F326C7"/>
    <w:rsid w:val="00F326EA"/>
    <w:rsid w:val="00F34127"/>
    <w:rsid w:val="00F423D3"/>
    <w:rsid w:val="00F53B29"/>
    <w:rsid w:val="00F60E94"/>
    <w:rsid w:val="00F61AC3"/>
    <w:rsid w:val="00F67697"/>
    <w:rsid w:val="00F677EB"/>
    <w:rsid w:val="00F723D7"/>
    <w:rsid w:val="00F7620E"/>
    <w:rsid w:val="00F76D8A"/>
    <w:rsid w:val="00F77D7B"/>
    <w:rsid w:val="00F8261C"/>
    <w:rsid w:val="00F867C8"/>
    <w:rsid w:val="00F87ECE"/>
    <w:rsid w:val="00F905B5"/>
    <w:rsid w:val="00F9079B"/>
    <w:rsid w:val="00F929AF"/>
    <w:rsid w:val="00F96A5F"/>
    <w:rsid w:val="00FA06AD"/>
    <w:rsid w:val="00FA09F8"/>
    <w:rsid w:val="00FA0F82"/>
    <w:rsid w:val="00FA1CF5"/>
    <w:rsid w:val="00FA44A2"/>
    <w:rsid w:val="00FA4AFB"/>
    <w:rsid w:val="00FB5299"/>
    <w:rsid w:val="00FB58D2"/>
    <w:rsid w:val="00FC03C2"/>
    <w:rsid w:val="00FC1E7E"/>
    <w:rsid w:val="00FC233B"/>
    <w:rsid w:val="00FC332C"/>
    <w:rsid w:val="00FD2297"/>
    <w:rsid w:val="00FE048C"/>
    <w:rsid w:val="00FF636D"/>
    <w:rsid w:val="00FF6434"/>
    <w:rsid w:val="00FF7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EFE6C4-5545-416F-B245-57DD9B203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6</Characters>
  <Application>Microsoft Office Word</Application>
  <DocSecurity>0</DocSecurity>
  <Lines>2</Lines>
  <Paragraphs>1</Paragraphs>
  <ScaleCrop>false</ScaleCrop>
  <Company/>
  <LinksUpToDate>false</LinksUpToDate>
  <CharactersWithSpaces>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iba V.</dc:creator>
  <cp:keywords/>
  <dc:description/>
  <cp:lastModifiedBy>Prathiba V.</cp:lastModifiedBy>
  <cp:revision>2</cp:revision>
  <dcterms:created xsi:type="dcterms:W3CDTF">2021-08-12T05:04:00Z</dcterms:created>
  <dcterms:modified xsi:type="dcterms:W3CDTF">2021-08-12T05:04:00Z</dcterms:modified>
</cp:coreProperties>
</file>